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389" w:rsidRPr="00567A79" w:rsidRDefault="00195389" w:rsidP="00C31A6E">
      <w:pPr>
        <w:autoSpaceDE w:val="0"/>
        <w:ind w:firstLineChars="550" w:firstLine="990"/>
        <w:rPr>
          <w:rFonts w:ascii="Times New Roman" w:hAnsi="Times New Roman" w:cs="Times New Roman"/>
          <w:color w:val="2A2F45"/>
          <w:sz w:val="15"/>
          <w:szCs w:val="15"/>
          <w:shd w:val="clear" w:color="auto" w:fill="FFFFFF"/>
        </w:rPr>
      </w:pPr>
      <w:r>
        <w:rPr>
          <w:rFonts w:ascii="Times New Roman" w:hAnsiTheme="minorEastAsia" w:cs="Times New Roman" w:hint="eastAsia"/>
          <w:sz w:val="18"/>
          <w:szCs w:val="18"/>
        </w:rPr>
        <w:t>Tab</w:t>
      </w:r>
      <w:r w:rsidR="00C31A6E">
        <w:rPr>
          <w:rFonts w:ascii="Times New Roman" w:hAnsiTheme="minorEastAsia" w:cs="Times New Roman" w:hint="eastAsia"/>
          <w:sz w:val="18"/>
          <w:szCs w:val="18"/>
        </w:rPr>
        <w:t xml:space="preserve">le </w:t>
      </w:r>
      <w:r w:rsidR="007B3D30">
        <w:rPr>
          <w:rFonts w:ascii="Times New Roman" w:hAnsiTheme="minorEastAsia" w:cs="Times New Roman"/>
          <w:sz w:val="18"/>
          <w:szCs w:val="18"/>
        </w:rPr>
        <w:t>S</w:t>
      </w:r>
      <w:r>
        <w:rPr>
          <w:rFonts w:ascii="Times New Roman" w:hAnsiTheme="minorEastAsia" w:cs="Times New Roman" w:hint="eastAsia"/>
          <w:sz w:val="18"/>
          <w:szCs w:val="18"/>
        </w:rPr>
        <w:t xml:space="preserve">1   </w:t>
      </w:r>
      <w:r>
        <w:rPr>
          <w:rFonts w:ascii="Times New Roman" w:hAnsiTheme="minorEastAsia" w:cs="Times New Roman"/>
          <w:sz w:val="18"/>
          <w:szCs w:val="18"/>
        </w:rPr>
        <w:t xml:space="preserve">Baseline characteristics between the </w:t>
      </w:r>
      <w:r>
        <w:rPr>
          <w:rFonts w:ascii="Times New Roman" w:hAnsiTheme="minorEastAsia" w:cs="Times New Roman" w:hint="eastAsia"/>
          <w:sz w:val="18"/>
          <w:szCs w:val="18"/>
        </w:rPr>
        <w:t>PHLF</w:t>
      </w:r>
      <w:r>
        <w:rPr>
          <w:rFonts w:ascii="Times New Roman" w:hAnsiTheme="minorEastAsia" w:cs="Times New Roman"/>
          <w:sz w:val="18"/>
          <w:szCs w:val="18"/>
        </w:rPr>
        <w:t xml:space="preserve"> and non</w:t>
      </w:r>
      <w:r>
        <w:rPr>
          <w:rFonts w:ascii="Times New Roman" w:hAnsiTheme="minorEastAsia" w:cs="Times New Roman" w:hint="eastAsia"/>
          <w:sz w:val="18"/>
          <w:szCs w:val="18"/>
        </w:rPr>
        <w:t xml:space="preserve">-PHLF </w:t>
      </w:r>
      <w:r>
        <w:rPr>
          <w:rFonts w:ascii="Times New Roman" w:hAnsiTheme="minorEastAsia" w:cs="Times New Roman"/>
          <w:sz w:val="18"/>
          <w:szCs w:val="18"/>
        </w:rPr>
        <w:t>groups</w:t>
      </w:r>
    </w:p>
    <w:tbl>
      <w:tblPr>
        <w:tblStyle w:val="a6"/>
        <w:tblW w:w="0" w:type="auto"/>
        <w:jc w:val="center"/>
        <w:tblLayout w:type="fixed"/>
        <w:tblLook w:val="04A0"/>
      </w:tblPr>
      <w:tblGrid>
        <w:gridCol w:w="1742"/>
        <w:gridCol w:w="751"/>
        <w:gridCol w:w="140"/>
        <w:gridCol w:w="2351"/>
        <w:gridCol w:w="1778"/>
        <w:gridCol w:w="1072"/>
      </w:tblGrid>
      <w:tr w:rsidR="00195389" w:rsidRPr="00195389" w:rsidTr="007E46D4">
        <w:trPr>
          <w:trHeight w:val="170"/>
          <w:jc w:val="center"/>
        </w:trPr>
        <w:tc>
          <w:tcPr>
            <w:tcW w:w="17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Characteristic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PHLF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i/>
                <w:sz w:val="13"/>
                <w:szCs w:val="13"/>
              </w:rPr>
              <w:t>P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  <w:t>No (n= 173)</w:t>
            </w:r>
          </w:p>
          <w:p w:rsidR="00195389" w:rsidRPr="00195389" w:rsidRDefault="00195389" w:rsidP="00126E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</w:pPr>
            <w:r w:rsidRPr="00195389"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  <w:t>N (%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  <w:t>Yes (n= 55)</w:t>
            </w:r>
          </w:p>
          <w:p w:rsidR="00195389" w:rsidRPr="00195389" w:rsidRDefault="00195389" w:rsidP="00126E87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</w:pPr>
            <w:r w:rsidRPr="00195389"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  <w:t xml:space="preserve">   N (%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22"/>
            <w:bookmarkStart w:id="1" w:name="OLE_LINK21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  <w:bookmarkEnd w:id="0"/>
            <w:bookmarkEnd w:id="1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19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50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3(24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9(1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50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0(75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6(83.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Sex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253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25(72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4(80.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8(27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(25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BMI(kg/m²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24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3(65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3(78.2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24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0(34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2(21.8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Hepatitis B virus infectio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499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_Hlk186731610"/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75(43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1(38.2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98(56.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4(61.8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bookmarkEnd w:id="2"/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Smokin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74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2(82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9(7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1(17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6(2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Drinkin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9(86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0(72.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4(13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5(27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Hypertensive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880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0(80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4(80.8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3(19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(20.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Diabetes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986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8(85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7(85.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5(14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8(14.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Liver Cirrhosis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96(55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(23.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77(44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2(7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HBsAg</w:t>
            </w:r>
            <w:proofErr w:type="spellEnd"/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308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0(34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5(27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3(65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0(72.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FP(</w:t>
            </w:r>
            <w:proofErr w:type="spellStart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g/mL</w:t>
            </w:r>
            <w:proofErr w:type="spellEnd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979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4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23(71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9(7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4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50(28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6(2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CEA</w:t>
            </w:r>
            <w:bookmarkStart w:id="3" w:name="OLE_LINK5"/>
            <w:bookmarkStart w:id="4" w:name="OLE_LINK6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spellStart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g/mL</w:t>
            </w:r>
            <w:proofErr w:type="spellEnd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bookmarkEnd w:id="3"/>
            <w:bookmarkEnd w:id="4"/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220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5(84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50(9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7(15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5(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LB(g/L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5(14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0(3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8(85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5(63.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TBIL (</w:t>
            </w:r>
            <w:proofErr w:type="spellStart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umol</w:t>
            </w:r>
            <w:proofErr w:type="spellEnd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34.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56(90.2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2(7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34.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7(9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(23.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LP(U/L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30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1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0(75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3(60.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3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3(24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2(40.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LT (u/L</w:t>
            </w:r>
            <w:r w:rsidR="00126E87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150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4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04(60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7(4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4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9(39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8(5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ST (u/L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91(52.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(23.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3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82(47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2(7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HB(g/L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12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9(11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(23.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12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54(89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2(7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PLT (10</w:t>
            </w:r>
            <w:r w:rsidRPr="00126E87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1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3(19.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6(47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1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0(80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9(52.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PT(s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1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0(63.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6(2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1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3(63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9(7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R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1.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69(97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50(9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1.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(2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5(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LBI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-2.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00(57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6(2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-2.6- -2.3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70(40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2(58.2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-2.3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(1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7(12.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OLE_LINK9"/>
            <w:bookmarkStart w:id="6" w:name="OLE_LINK10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PALBI</w:t>
            </w:r>
            <w:bookmarkEnd w:id="5"/>
            <w:bookmarkEnd w:id="6"/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-2.2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22(70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8(5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-2.2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51(29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7(1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PRI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0.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2(35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9(1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5-1.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82(47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0(3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.5-2.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8(10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(25.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2.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(6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2(21.8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NRI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234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3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60(92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8(87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3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(7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7(12.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PLR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1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3(36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0(54.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1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0(63.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5(45.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FIB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≤1.3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88(50.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(20.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.30-2.6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55(31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4(30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gt;2.6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0(17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0(54.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Intraoperative</w:t>
            </w:r>
            <w:proofErr w:type="spellEnd"/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 xml:space="preserve"> blood loss (ml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08.70±493.2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10.54±781.7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Number of tumors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.49±0.5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.49±0.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945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Ascites</w:t>
            </w:r>
            <w:proofErr w:type="spellEnd"/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53(88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9(52.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0(11.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6(47.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umor diameter</w:t>
            </w:r>
            <w:r w:rsidR="00126E87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(cm)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945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&lt;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89(51.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8(50.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≥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84(48.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27(49.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umor differentiation type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010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Highly - moderately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13(65.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6(83.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Poorly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60(34.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9(16.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umor thrombus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0.961</w:t>
            </w: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34(77.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42(77.8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95389" w:rsidRPr="00195389" w:rsidTr="007E46D4">
        <w:trPr>
          <w:trHeight w:val="170"/>
          <w:jc w:val="center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5389" w:rsidRPr="00195389" w:rsidRDefault="00195389" w:rsidP="00126E87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39(22.5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389">
              <w:rPr>
                <w:rFonts w:ascii="Times New Roman" w:hAnsi="Times New Roman" w:cs="Times New Roman"/>
                <w:sz w:val="13"/>
                <w:szCs w:val="13"/>
              </w:rPr>
              <w:t>12(22.2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389" w:rsidRPr="00195389" w:rsidRDefault="00195389" w:rsidP="00126E87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A279FA" w:rsidRDefault="00A279FA" w:rsidP="00A279FA">
      <w:pPr>
        <w:autoSpaceDE w:val="0"/>
        <w:spacing w:line="360" w:lineRule="auto"/>
        <w:rPr>
          <w:rFonts w:ascii="Times New Roman" w:hAnsiTheme="minorEastAsia" w:cs="Times New Roman"/>
          <w:color w:val="000000" w:themeColor="text1"/>
          <w:sz w:val="13"/>
          <w:szCs w:val="13"/>
        </w:rPr>
      </w:pPr>
      <w:bookmarkStart w:id="7" w:name="OLE_LINK30"/>
      <w:bookmarkStart w:id="8" w:name="OLE_LINK31"/>
      <w:r>
        <w:rPr>
          <w:rFonts w:ascii="Times New Roman" w:hAnsiTheme="minorEastAsia" w:cs="Times New Roman"/>
          <w:color w:val="000000" w:themeColor="text1"/>
          <w:sz w:val="13"/>
          <w:szCs w:val="13"/>
        </w:rPr>
        <w:t>N</w:t>
      </w:r>
      <w:r>
        <w:rPr>
          <w:rFonts w:ascii="Times New Roman" w:hAnsiTheme="minorEastAsia" w:cs="Times New Roman" w:hint="eastAsia"/>
          <w:color w:val="000000" w:themeColor="text1"/>
          <w:sz w:val="13"/>
          <w:szCs w:val="13"/>
        </w:rPr>
        <w:t xml:space="preserve">ote: </w:t>
      </w:r>
      <w:bookmarkEnd w:id="7"/>
      <w:bookmarkEnd w:id="8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BMI, body mass index ;AFP, alpha-fetoprotein; CEA, </w:t>
      </w:r>
      <w:proofErr w:type="spellStart"/>
      <w:r>
        <w:rPr>
          <w:rFonts w:ascii="Times New Roman" w:hAnsiTheme="minorEastAsia" w:cs="Times New Roman"/>
          <w:color w:val="000000" w:themeColor="text1"/>
          <w:sz w:val="13"/>
          <w:szCs w:val="13"/>
        </w:rPr>
        <w:t>Carcinoembryonic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 antigen; ALB, albumin; TBIL, total </w:t>
      </w:r>
      <w:proofErr w:type="spellStart"/>
      <w:r>
        <w:rPr>
          <w:rFonts w:ascii="Times New Roman" w:hAnsiTheme="minorEastAsia" w:cs="Times New Roman"/>
          <w:color w:val="000000" w:themeColor="text1"/>
          <w:sz w:val="13"/>
          <w:szCs w:val="13"/>
        </w:rPr>
        <w:t>bilirubin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;  ALP, Alkaline </w:t>
      </w:r>
      <w:proofErr w:type="spellStart"/>
      <w:r>
        <w:rPr>
          <w:rFonts w:ascii="Times New Roman" w:hAnsiTheme="minorEastAsia" w:cs="Times New Roman"/>
          <w:color w:val="000000" w:themeColor="text1"/>
          <w:sz w:val="13"/>
          <w:szCs w:val="13"/>
        </w:rPr>
        <w:t>phosphatase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 ; 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AST,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aspartate</w:t>
      </w:r>
      <w:proofErr w:type="spellEnd"/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transaminase</w:t>
      </w:r>
      <w:proofErr w:type="spellEnd"/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; ALT,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alanin</w:t>
      </w:r>
      <w:r>
        <w:rPr>
          <w:rFonts w:ascii="Times New Roman" w:hAnsiTheme="minorEastAsia" w:cs="Times New Roman"/>
          <w:color w:val="000000" w:themeColor="text1"/>
          <w:sz w:val="13"/>
          <w:szCs w:val="13"/>
        </w:rPr>
        <w:t>e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 </w:t>
      </w:r>
      <w:proofErr w:type="spellStart"/>
      <w:r>
        <w:rPr>
          <w:rFonts w:ascii="Times New Roman" w:hAnsiTheme="minorEastAsia" w:cs="Times New Roman"/>
          <w:color w:val="000000" w:themeColor="text1"/>
          <w:sz w:val="13"/>
          <w:szCs w:val="13"/>
        </w:rPr>
        <w:t>transaminase</w:t>
      </w:r>
      <w:proofErr w:type="spellEnd"/>
      <w:r>
        <w:rPr>
          <w:rFonts w:ascii="Times New Roman" w:hAnsi="Times New Roman" w:cs="Times New Roman"/>
          <w:color w:val="000000" w:themeColor="text1"/>
          <w:sz w:val="13"/>
          <w:szCs w:val="13"/>
        </w:rPr>
        <w:t>; GGT,</w:t>
      </w:r>
      <w:r>
        <w:rPr>
          <w:color w:val="000000" w:themeColor="text1"/>
          <w:sz w:val="13"/>
          <w:szCs w:val="13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glutamyltr</w:t>
      </w:r>
      <w:r>
        <w:rPr>
          <w:rFonts w:ascii="Times New Roman" w:hAnsiTheme="minorEastAsia" w:cs="Times New Roman"/>
          <w:color w:val="000000" w:themeColor="text1"/>
          <w:sz w:val="13"/>
          <w:szCs w:val="13"/>
        </w:rPr>
        <w:t>anspeptidase</w:t>
      </w:r>
      <w:bookmarkStart w:id="9" w:name="OLE_LINK11"/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; </w:t>
      </w:r>
      <w:bookmarkEnd w:id="9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HB , hemoglobin; PLT, platelet count; PT, </w:t>
      </w:r>
      <w:proofErr w:type="spellStart"/>
      <w:r>
        <w:rPr>
          <w:rFonts w:ascii="Times New Roman" w:hAnsiTheme="minorEastAsia" w:cs="Times New Roman"/>
          <w:color w:val="000000" w:themeColor="text1"/>
          <w:sz w:val="13"/>
          <w:szCs w:val="13"/>
        </w:rPr>
        <w:t>prothrombin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 time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; INR, International </w:t>
      </w:r>
      <w:r>
        <w:rPr>
          <w:rFonts w:ascii="Times New Roman" w:hAnsiTheme="minorEastAsia" w:cs="Times New Roman"/>
          <w:color w:val="000000" w:themeColor="text1"/>
          <w:sz w:val="13"/>
          <w:szCs w:val="13"/>
        </w:rPr>
        <w:t>normalized ratio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; </w:t>
      </w:r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ALBI, albumin </w:t>
      </w:r>
      <w:proofErr w:type="spellStart"/>
      <w:r>
        <w:rPr>
          <w:rFonts w:ascii="Times New Roman" w:hAnsiTheme="minorEastAsia" w:cs="Times New Roman"/>
          <w:color w:val="000000" w:themeColor="text1"/>
          <w:sz w:val="13"/>
          <w:szCs w:val="13"/>
        </w:rPr>
        <w:t>bilirubin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 score; </w:t>
      </w:r>
      <w:r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PALBI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Platelet - Albumin -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Bilirubi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Index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, </w:t>
      </w:r>
      <w:r>
        <w:rPr>
          <w:rFonts w:ascii="Times New Roman" w:hAnsiTheme="minorEastAsia" w:cs="Times New Roman"/>
          <w:color w:val="000000" w:themeColor="text1"/>
          <w:sz w:val="13"/>
          <w:szCs w:val="13"/>
        </w:rPr>
        <w:t>APRI,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aspartate</w:t>
      </w:r>
      <w:proofErr w:type="spellEnd"/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transaminase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 to Platelet Ratio ; 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ANRI,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aspartate</w:t>
      </w:r>
      <w:proofErr w:type="spellEnd"/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aminotransferase-neutrophil</w:t>
      </w:r>
      <w:proofErr w:type="spellEnd"/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ratio;</w:t>
      </w:r>
      <w:r>
        <w:rPr>
          <w:rFonts w:ascii="Times New Roman" w:hAnsiTheme="minorEastAsia" w:cs="Times New Roman"/>
          <w:color w:val="000000" w:themeColor="text1"/>
          <w:sz w:val="13"/>
          <w:szCs w:val="13"/>
        </w:rPr>
        <w:t xml:space="preserve"> PLR, platelet-to-lymphocyte ratio;</w:t>
      </w:r>
      <w:r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FIB-4, fibrosis </w:t>
      </w:r>
      <w:proofErr w:type="spellStart"/>
      <w:r>
        <w:rPr>
          <w:rFonts w:ascii="Times New Roman" w:hAnsi="Times New Roman" w:cs="Times New Roman"/>
          <w:color w:val="000000" w:themeColor="text1"/>
          <w:sz w:val="13"/>
          <w:szCs w:val="13"/>
        </w:rPr>
        <w:t>index;</w:t>
      </w:r>
      <w:r>
        <w:rPr>
          <w:rFonts w:ascii="Times New Roman" w:hAnsiTheme="minorEastAsia" w:cs="Times New Roman"/>
          <w:color w:val="000000" w:themeColor="text1"/>
          <w:sz w:val="13"/>
          <w:szCs w:val="13"/>
        </w:rPr>
        <w:t>HBsAg</w:t>
      </w:r>
      <w:proofErr w:type="spellEnd"/>
      <w:r>
        <w:rPr>
          <w:rFonts w:ascii="Times New Roman" w:hAnsiTheme="minorEastAsia" w:cs="Times New Roman"/>
          <w:color w:val="000000" w:themeColor="text1"/>
          <w:sz w:val="13"/>
          <w:szCs w:val="13"/>
        </w:rPr>
        <w:t>, hepatitis B surface antigen;</w:t>
      </w:r>
    </w:p>
    <w:p w:rsidR="0035671D" w:rsidRDefault="0035671D" w:rsidP="0035671D">
      <w:pPr>
        <w:widowControl/>
        <w:spacing w:line="276" w:lineRule="auto"/>
        <w:ind w:firstLineChars="550" w:firstLine="990"/>
        <w:jc w:val="left"/>
        <w:rPr>
          <w:rFonts w:ascii="Times New Roman" w:hAnsi="Times New Roman" w:cs="Times New Roman"/>
          <w:sz w:val="18"/>
          <w:szCs w:val="18"/>
        </w:rPr>
      </w:pPr>
    </w:p>
    <w:p w:rsidR="0035671D" w:rsidRDefault="0035671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35671D" w:rsidRPr="0035671D" w:rsidRDefault="0035671D" w:rsidP="0035671D">
      <w:pPr>
        <w:widowControl/>
        <w:spacing w:line="276" w:lineRule="auto"/>
        <w:ind w:firstLineChars="550" w:firstLine="990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r w:rsidRPr="0035671D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sz w:val="18"/>
          <w:szCs w:val="18"/>
        </w:rPr>
        <w:t>S2</w:t>
      </w:r>
      <w:r w:rsidRPr="0035671D">
        <w:rPr>
          <w:rFonts w:ascii="Times New Roman" w:hAnsi="Times New Roman" w:cs="Times New Roman"/>
          <w:sz w:val="18"/>
          <w:szCs w:val="18"/>
        </w:rPr>
        <w:t xml:space="preserve">     Baseline characteristics of participants in training and validation set</w:t>
      </w:r>
    </w:p>
    <w:tbl>
      <w:tblPr>
        <w:tblStyle w:val="a6"/>
        <w:tblW w:w="0" w:type="auto"/>
        <w:jc w:val="center"/>
        <w:tblLook w:val="04A0"/>
      </w:tblPr>
      <w:tblGrid>
        <w:gridCol w:w="1539"/>
        <w:gridCol w:w="801"/>
        <w:gridCol w:w="10"/>
        <w:gridCol w:w="1781"/>
        <w:gridCol w:w="10"/>
        <w:gridCol w:w="1940"/>
        <w:gridCol w:w="1515"/>
        <w:gridCol w:w="926"/>
      </w:tblGrid>
      <w:tr w:rsidR="0035671D" w:rsidRPr="0035671D" w:rsidTr="00044C9B">
        <w:trPr>
          <w:trHeight w:val="227"/>
          <w:jc w:val="center"/>
        </w:trPr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Variables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  <w:r w:rsidRPr="0035671D"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ota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</w:pPr>
            <w:r w:rsidRPr="0035671D"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raining cohort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shd w:val="clear" w:color="auto" w:fill="FFFFFF"/>
              <w:jc w:val="center"/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</w:pPr>
            <w:r w:rsidRPr="0035671D"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  <w:t>Validation cohort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35671D" w:rsidRPr="0035671D" w:rsidTr="00044C9B">
        <w:trPr>
          <w:trHeight w:val="227"/>
          <w:jc w:val="center"/>
        </w:trPr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</w:pPr>
            <w:r w:rsidRPr="0035671D">
              <w:rPr>
                <w:rFonts w:ascii="Times New Roman" w:eastAsia="宋体" w:hAnsi="Times New Roman" w:cs="Times New Roman"/>
                <w:color w:val="2A2F45"/>
                <w:sz w:val="13"/>
                <w:szCs w:val="13"/>
                <w:shd w:val="clear" w:color="auto" w:fill="FFFFFF"/>
              </w:rPr>
              <w:t>(n= 22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  <w:t>n=16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eastAsia="宋体" w:hAnsi="Times New Roman" w:cs="Times New Roman"/>
                <w:color w:val="2A2F45"/>
                <w:sz w:val="13"/>
                <w:szCs w:val="13"/>
              </w:rPr>
              <w:t>n=68</w:t>
            </w:r>
          </w:p>
        </w:tc>
        <w:tc>
          <w:tcPr>
            <w:tcW w:w="9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227"/>
          <w:jc w:val="center"/>
        </w:trPr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865</w:t>
            </w:r>
          </w:p>
        </w:tc>
      </w:tr>
      <w:tr w:rsidR="0035671D" w:rsidRPr="0035671D" w:rsidTr="00044C9B">
        <w:trPr>
          <w:trHeight w:val="20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5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2.8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2.5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3.5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222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5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76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7.2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7.5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6.5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90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Sex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261</w:t>
            </w:r>
          </w:p>
        </w:tc>
      </w:tr>
      <w:tr w:rsidR="0035671D" w:rsidRPr="0035671D" w:rsidTr="00044C9B">
        <w:trPr>
          <w:trHeight w:val="211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9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1.1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2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6.3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9.1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213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5.9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3.7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5.9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BMI(kg/m²)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431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2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56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8.4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0.0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4.7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2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1.6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0.0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5.3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Hepatitis B virus infection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46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5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2.9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4.4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9.4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11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53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7.1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5.6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0.6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Smok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46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82(79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6(78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6(82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6(20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4(21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(24.6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Drink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79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0(83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4(8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6(82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8(16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6(16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(17.6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Hypertensiv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291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84(80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2(8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(76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4(19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8(17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(23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Diabet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948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5(85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7(85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8(85.3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3(14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3(1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(14.7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Liver Cirrho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41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0(48.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80(5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0(44.1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8(51.8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80(5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8(55.9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HBsAg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413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6(33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6(35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0(29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52(66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4(65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8(70.6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FP(</w:t>
            </w:r>
            <w:proofErr w:type="spellStart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g/mL</w:t>
            </w:r>
            <w:proofErr w:type="spellEnd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278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40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3(71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1(69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(76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40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5(28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9(30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(23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CEA(</w:t>
            </w:r>
            <w:proofErr w:type="spellStart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g/mL</w:t>
            </w:r>
            <w:proofErr w:type="spellEnd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750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7(86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8(8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8(85.3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1(13.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1(13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(14.7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LB(g/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56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3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5(19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0(18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5(22.1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3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83(80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0(81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3(77.9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TBIL (</w:t>
            </w:r>
            <w:proofErr w:type="spellStart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umol</w:t>
            </w:r>
            <w:proofErr w:type="spellEnd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343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34.2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7(96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6(85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1(89.7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34.2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1(13.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4(15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(10.3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LP(U/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247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13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3(71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8(7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5(66.2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3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5(28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2(26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3(33.8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LT (u/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233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4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1(57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96(6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5(51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4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97(42.5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4(4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3(48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ST (u/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767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3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4(45.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4(46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0(44.1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3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4(54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86(5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8(55.9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HB(g/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30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12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2(14.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0(1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(17.6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12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6(8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40(87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6(82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PLT (10</w:t>
            </w:r>
            <w:r w:rsidRPr="0035671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 xml:space="preserve">0.598  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10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9(25.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3(2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(23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10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9(74.1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7(73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(76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PT(s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64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1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6(55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90(56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6(52.9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14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2(44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0(4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2(47.1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990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1.3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18(95.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53(95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5(95.6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1.3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(4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(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(4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LB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895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 -2.6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6(50.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83(51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3(48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-2.6- -2.39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2(44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0(4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2(47.1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 -2.39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(4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(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(4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PALB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93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-2.27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50(65.8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5(65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5(66.2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-2.27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8(34.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5(3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3(33.8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PR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174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0.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1(31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(3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(27.9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5-1.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3(45.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5(4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8(41.2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.5-2.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2(14.0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2(1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(14.7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2.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2(9.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(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(16.2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NR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070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3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0(83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8(86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(76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3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8(16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2(13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6(23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PL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897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10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92(40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5(40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7(39.7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10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36(59.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95(59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1(60.3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FIB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714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1.30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0(43.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71(4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9(42.6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.30-2.67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9(30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0(31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9(27.9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2.67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9(25.9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9(2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0(29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Intraoperative</w:t>
            </w:r>
            <w:proofErr w:type="spellEnd"/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 xml:space="preserve"> blood loss (ml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51.18±580.846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75.23±597.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14.71±542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473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Number of tumor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.11±0.32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.10±0.3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.12±0.3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70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Ascites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154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81(79.4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1(81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0(73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47(20.6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29(18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8(26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umor diameter(cm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542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≤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7(51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80(5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7(54.4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&gt;5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11(48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80(5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1(45.6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umor differentiation typ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416</w:t>
            </w: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Highly - moderately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59(69.7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09(68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0(73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Poorly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69(30.3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1(31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1(31.9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color w:val="2A2F45"/>
                <w:sz w:val="13"/>
                <w:szCs w:val="13"/>
                <w:shd w:val="clear" w:color="auto" w:fill="FFFFFF"/>
              </w:rPr>
              <w:t>Tumor thrombu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0.390</w:t>
            </w:r>
          </w:p>
        </w:tc>
      </w:tr>
      <w:tr w:rsidR="0035671D" w:rsidRPr="0035671D" w:rsidTr="00044C9B">
        <w:trPr>
          <w:trHeight w:val="51"/>
          <w:jc w:val="center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76(77.2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26(78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0(73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5671D" w:rsidRPr="0035671D" w:rsidTr="00044C9B">
        <w:trPr>
          <w:trHeight w:val="158"/>
          <w:jc w:val="center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71D" w:rsidRPr="0035671D" w:rsidRDefault="0035671D" w:rsidP="0035671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52(22.8)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34(21.2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5671D">
              <w:rPr>
                <w:rFonts w:ascii="Times New Roman" w:hAnsi="Times New Roman" w:cs="Times New Roman"/>
                <w:sz w:val="13"/>
                <w:szCs w:val="13"/>
              </w:rPr>
              <w:t>18(26.5)</w:t>
            </w: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71D" w:rsidRPr="0035671D" w:rsidRDefault="0035671D" w:rsidP="0035671D">
            <w:pPr>
              <w:autoSpaceDE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35671D" w:rsidRPr="0035671D" w:rsidRDefault="0035671D" w:rsidP="0035671D">
      <w:pPr>
        <w:autoSpaceDE w:val="0"/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Note: BMI, body mass index ;AFP, alpha-fetoprotein; CEA,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Carcinoembryonic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antigen; ALB, albumin; TBIL, total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bilirubin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;  ALP, Alkaline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phosphatas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; AST,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aspartat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transaminas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; ALT,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alanin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transaminas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; GGT,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glutamyltranspeptidas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; HB , hemoglobin; PLT, platelet count; PT,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prothrombin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time; INR, International normalized ratio; ALBI, albumin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bilirubin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score; PALBI, Platelet - Albumin -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Bilirubin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Index, APRI, 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aspartat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transaminas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to Platelet Ratio ; ANRI,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aspartate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aminotransferase-neutrophil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ratio; PLR, platelet-to-lymphocyte ratio; FIB-4, fibrosis </w:t>
      </w:r>
      <w:proofErr w:type="spellStart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index;HBsAg</w:t>
      </w:r>
      <w:proofErr w:type="spellEnd"/>
      <w:r w:rsidRPr="0035671D">
        <w:rPr>
          <w:rFonts w:ascii="Times New Roman" w:hAnsi="Times New Roman" w:cs="Times New Roman"/>
          <w:color w:val="000000" w:themeColor="text1"/>
          <w:sz w:val="13"/>
          <w:szCs w:val="13"/>
        </w:rPr>
        <w:t>, hepatitis B surface antigen;</w:t>
      </w:r>
    </w:p>
    <w:p w:rsidR="0035671D" w:rsidRPr="0035671D" w:rsidRDefault="0035671D" w:rsidP="0035671D">
      <w:pPr>
        <w:autoSpaceDE w:val="0"/>
        <w:spacing w:line="276" w:lineRule="auto"/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:rsidR="00195389" w:rsidRPr="00A67032" w:rsidRDefault="00195389" w:rsidP="00A67032">
      <w:pPr>
        <w:autoSpaceDE w:val="0"/>
        <w:rPr>
          <w:rFonts w:ascii="Times New Roman" w:hAnsi="Times New Roman" w:cs="Times New Roman"/>
          <w:color w:val="2A2F45"/>
          <w:sz w:val="15"/>
          <w:szCs w:val="15"/>
          <w:shd w:val="clear" w:color="auto" w:fill="FFFFFF"/>
        </w:rPr>
      </w:pPr>
    </w:p>
    <w:p w:rsidR="00A67032" w:rsidRDefault="00A6703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195389" w:rsidRDefault="00195389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Pr="00484047" w:rsidRDefault="000D6882" w:rsidP="00484047">
      <w:pPr>
        <w:widowControl/>
        <w:jc w:val="left"/>
        <w:rPr>
          <w:rStyle w:val="a4"/>
          <w:rFonts w:ascii="Times New Roman" w:eastAsia="宋体" w:hAnsi="Times New Roman" w:cs="Times New Roman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0D6882" w:rsidRDefault="000D6882" w:rsidP="00A67032">
      <w:pPr>
        <w:pStyle w:val="a3"/>
        <w:widowControl/>
        <w:spacing w:beforeAutospacing="0" w:afterAutospacing="0"/>
        <w:jc w:val="both"/>
        <w:rPr>
          <w:rStyle w:val="a4"/>
          <w:rFonts w:ascii="Times New Roman" w:eastAsia="宋体" w:hAnsi="Times New Roman"/>
          <w:kern w:val="2"/>
          <w:sz w:val="15"/>
          <w:szCs w:val="15"/>
        </w:rPr>
      </w:pPr>
    </w:p>
    <w:p w:rsidR="00C31A6E" w:rsidRDefault="00C31A6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C31A6E" w:rsidSect="00810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0CEC" w:rsidRDefault="00560CEC" w:rsidP="00E16410">
      <w:r>
        <w:separator/>
      </w:r>
    </w:p>
  </w:endnote>
  <w:endnote w:type="continuationSeparator" w:id="0">
    <w:p w:rsidR="00560CEC" w:rsidRDefault="00560CEC" w:rsidP="00E164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0CEC" w:rsidRDefault="00560CEC" w:rsidP="00E16410">
      <w:r>
        <w:separator/>
      </w:r>
    </w:p>
  </w:footnote>
  <w:footnote w:type="continuationSeparator" w:id="0">
    <w:p w:rsidR="00560CEC" w:rsidRDefault="00560CEC" w:rsidP="00E164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nny  styl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vrzwfr4epxr8et5etpdzeaps0swasv0vsp&quot;&gt;Danni Wang EndNote Library&lt;record-ids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/record-ids&gt;&lt;/item&gt;&lt;/Libraries&gt;"/>
  </w:docVars>
  <w:rsids>
    <w:rsidRoot w:val="1FC9441F"/>
    <w:rsid w:val="00045FA8"/>
    <w:rsid w:val="000D6882"/>
    <w:rsid w:val="00126E87"/>
    <w:rsid w:val="00195389"/>
    <w:rsid w:val="00195DA0"/>
    <w:rsid w:val="001A46BC"/>
    <w:rsid w:val="001B44E9"/>
    <w:rsid w:val="001B7110"/>
    <w:rsid w:val="00264A0F"/>
    <w:rsid w:val="00297A44"/>
    <w:rsid w:val="00304A83"/>
    <w:rsid w:val="0034131A"/>
    <w:rsid w:val="0035671D"/>
    <w:rsid w:val="00356791"/>
    <w:rsid w:val="003B48A1"/>
    <w:rsid w:val="003B64DB"/>
    <w:rsid w:val="004103B1"/>
    <w:rsid w:val="00411438"/>
    <w:rsid w:val="00450BB4"/>
    <w:rsid w:val="00484047"/>
    <w:rsid w:val="004D28D2"/>
    <w:rsid w:val="00560CEC"/>
    <w:rsid w:val="00567A79"/>
    <w:rsid w:val="005B619E"/>
    <w:rsid w:val="005C5A28"/>
    <w:rsid w:val="005E019C"/>
    <w:rsid w:val="00611F9C"/>
    <w:rsid w:val="006520A7"/>
    <w:rsid w:val="006C49B6"/>
    <w:rsid w:val="00745931"/>
    <w:rsid w:val="007A0DC6"/>
    <w:rsid w:val="007B3D30"/>
    <w:rsid w:val="007C0EC5"/>
    <w:rsid w:val="007C2E46"/>
    <w:rsid w:val="007E46D4"/>
    <w:rsid w:val="008102AF"/>
    <w:rsid w:val="00844825"/>
    <w:rsid w:val="009122FB"/>
    <w:rsid w:val="00915192"/>
    <w:rsid w:val="009662BB"/>
    <w:rsid w:val="009C2BCC"/>
    <w:rsid w:val="00A279FA"/>
    <w:rsid w:val="00A67032"/>
    <w:rsid w:val="00AC29C7"/>
    <w:rsid w:val="00AC7A95"/>
    <w:rsid w:val="00B27C6D"/>
    <w:rsid w:val="00BB19F7"/>
    <w:rsid w:val="00BC3031"/>
    <w:rsid w:val="00BD384C"/>
    <w:rsid w:val="00BD486C"/>
    <w:rsid w:val="00C1068D"/>
    <w:rsid w:val="00C22BAE"/>
    <w:rsid w:val="00C31A6E"/>
    <w:rsid w:val="00CA4587"/>
    <w:rsid w:val="00CE7B87"/>
    <w:rsid w:val="00CF0DB2"/>
    <w:rsid w:val="00D36528"/>
    <w:rsid w:val="00D81557"/>
    <w:rsid w:val="00DA017E"/>
    <w:rsid w:val="00DA01F4"/>
    <w:rsid w:val="00DB39B3"/>
    <w:rsid w:val="00DE2C84"/>
    <w:rsid w:val="00E16410"/>
    <w:rsid w:val="00E278FD"/>
    <w:rsid w:val="00E55EBF"/>
    <w:rsid w:val="00F358AB"/>
    <w:rsid w:val="00F56DD2"/>
    <w:rsid w:val="1FC944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102A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rsid w:val="008102AF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sid w:val="008102AF"/>
    <w:rPr>
      <w:b/>
    </w:rPr>
  </w:style>
  <w:style w:type="paragraph" w:customStyle="1" w:styleId="EndNoteBibliographyTitle">
    <w:name w:val="EndNote Bibliography Title"/>
    <w:basedOn w:val="a"/>
    <w:link w:val="EndNoteBibliographyTitleChar"/>
    <w:rsid w:val="00D81557"/>
    <w:pPr>
      <w:jc w:val="center"/>
    </w:pPr>
    <w:rPr>
      <w:rFonts w:ascii="Calibri" w:hAnsi="Calibri"/>
      <w:noProof/>
      <w:sz w:val="24"/>
    </w:rPr>
  </w:style>
  <w:style w:type="character" w:customStyle="1" w:styleId="Char">
    <w:name w:val="普通(网站) Char"/>
    <w:basedOn w:val="a0"/>
    <w:link w:val="a3"/>
    <w:rsid w:val="00D81557"/>
    <w:rPr>
      <w:rFonts w:asciiTheme="minorHAnsi" w:eastAsiaTheme="minorEastAsia" w:hAnsiTheme="minorHAnsi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D81557"/>
    <w:rPr>
      <w:rFonts w:ascii="Calibri" w:hAnsi="Calibri" w:cstheme="minorBidi"/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D81557"/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Char"/>
    <w:link w:val="EndNoteBibliography"/>
    <w:rsid w:val="00D81557"/>
    <w:rPr>
      <w:rFonts w:ascii="Calibri" w:hAnsi="Calibri" w:cstheme="minorBidi"/>
      <w:noProof/>
      <w:kern w:val="2"/>
    </w:rPr>
  </w:style>
  <w:style w:type="paragraph" w:styleId="a5">
    <w:name w:val="Balloon Text"/>
    <w:basedOn w:val="a"/>
    <w:link w:val="Char0"/>
    <w:rsid w:val="001B44E9"/>
    <w:rPr>
      <w:sz w:val="18"/>
      <w:szCs w:val="18"/>
    </w:rPr>
  </w:style>
  <w:style w:type="character" w:customStyle="1" w:styleId="Char0">
    <w:name w:val="批注框文本 Char"/>
    <w:basedOn w:val="a0"/>
    <w:link w:val="a5"/>
    <w:rsid w:val="001B44E9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6">
    <w:name w:val="Table Grid"/>
    <w:basedOn w:val="a1"/>
    <w:uiPriority w:val="59"/>
    <w:rsid w:val="001953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1"/>
    <w:rsid w:val="00E1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E1641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Char2"/>
    <w:rsid w:val="00E1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rsid w:val="00E164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64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l</dc:creator>
  <cp:lastModifiedBy>Administrator</cp:lastModifiedBy>
  <cp:revision>6</cp:revision>
  <dcterms:created xsi:type="dcterms:W3CDTF">2025-02-08T07:56:00Z</dcterms:created>
  <dcterms:modified xsi:type="dcterms:W3CDTF">2025-02-1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4A741AD6607420DB0C39778064F319F_11</vt:lpwstr>
  </property>
  <property fmtid="{D5CDD505-2E9C-101B-9397-08002B2CF9AE}" pid="4" name="KSOTemplateDocerSaveRecord">
    <vt:lpwstr>eyJoZGlkIjoiYjI1NTZjMzkxN2U2OTFlZjM5YzcwODkyZjY5MzFhMmQiLCJ1c2VySWQiOiIyOTA5MTUzMzEifQ==</vt:lpwstr>
  </property>
</Properties>
</file>